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text" w:horzAnchor="margin" w:tblpY="3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4"/>
        <w:gridCol w:w="2767"/>
        <w:gridCol w:w="2541"/>
      </w:tblGrid>
      <w:tr w:rsidR="00A15B1F" w:rsidRPr="00DE3AEF" w14:paraId="20C50EF6" w14:textId="77777777" w:rsidTr="00E26F17">
        <w:tc>
          <w:tcPr>
            <w:tcW w:w="9072" w:type="dxa"/>
            <w:gridSpan w:val="3"/>
          </w:tcPr>
          <w:p w14:paraId="37285156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Table S4.</w:t>
            </w:r>
          </w:p>
        </w:tc>
      </w:tr>
      <w:tr w:rsidR="00A15B1F" w:rsidRPr="00A15B1F" w14:paraId="7FCD5BF0" w14:textId="77777777" w:rsidTr="00E26F17">
        <w:tc>
          <w:tcPr>
            <w:tcW w:w="9072" w:type="dxa"/>
            <w:gridSpan w:val="3"/>
            <w:tcBorders>
              <w:bottom w:val="single" w:sz="4" w:space="0" w:color="auto"/>
            </w:tcBorders>
          </w:tcPr>
          <w:p w14:paraId="42DBA81E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Correlations between BMI of children with ASD and parental BMI, eating behavior and SES controlled for SES and Ethnic background. </w:t>
            </w:r>
          </w:p>
        </w:tc>
      </w:tr>
      <w:tr w:rsidR="00A15B1F" w:rsidRPr="00DE3AEF" w14:paraId="7B635029" w14:textId="77777777" w:rsidTr="00E26F17">
        <w:tc>
          <w:tcPr>
            <w:tcW w:w="3764" w:type="dxa"/>
            <w:tcBorders>
              <w:top w:val="single" w:sz="4" w:space="0" w:color="auto"/>
            </w:tcBorders>
          </w:tcPr>
          <w:p w14:paraId="044D0C9D" w14:textId="77777777" w:rsidR="00A15B1F" w:rsidRPr="00DE3AEF" w:rsidRDefault="00A15B1F" w:rsidP="00A15B1F">
            <w:pPr>
              <w:spacing w:after="0" w:line="480" w:lineRule="auto"/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  <w:tcBorders>
              <w:top w:val="single" w:sz="4" w:space="0" w:color="auto"/>
            </w:tcBorders>
          </w:tcPr>
          <w:p w14:paraId="1AE9916B" w14:textId="77777777" w:rsidR="00A15B1F" w:rsidRPr="00DE3AEF" w:rsidRDefault="00A15B1F" w:rsidP="00A15B1F">
            <w:pPr>
              <w:spacing w:after="0" w:line="480" w:lineRule="auto"/>
              <w:rPr>
                <w:i/>
                <w:iCs/>
                <w:sz w:val="24"/>
                <w:szCs w:val="24"/>
                <w:lang w:val="en-US"/>
              </w:rPr>
            </w:pPr>
            <w:r w:rsidRPr="00DE3AEF">
              <w:rPr>
                <w:i/>
                <w:iCs/>
                <w:sz w:val="24"/>
                <w:szCs w:val="24"/>
                <w:lang w:val="en-US"/>
              </w:rPr>
              <w:t>Controlling for SES</w:t>
            </w:r>
          </w:p>
        </w:tc>
        <w:tc>
          <w:tcPr>
            <w:tcW w:w="2541" w:type="dxa"/>
            <w:tcBorders>
              <w:top w:val="single" w:sz="4" w:space="0" w:color="auto"/>
            </w:tcBorders>
          </w:tcPr>
          <w:p w14:paraId="0D7C7A0F" w14:textId="77777777" w:rsidR="00A15B1F" w:rsidRPr="00DE3AEF" w:rsidRDefault="00A15B1F" w:rsidP="00A15B1F">
            <w:pPr>
              <w:spacing w:after="0" w:line="480" w:lineRule="auto"/>
              <w:rPr>
                <w:i/>
                <w:iCs/>
                <w:sz w:val="24"/>
                <w:szCs w:val="24"/>
                <w:lang w:val="en-US"/>
              </w:rPr>
            </w:pPr>
            <w:r w:rsidRPr="00DE3AEF">
              <w:rPr>
                <w:i/>
                <w:iCs/>
                <w:sz w:val="24"/>
                <w:szCs w:val="24"/>
                <w:lang w:val="en-US"/>
              </w:rPr>
              <w:t>Controlling for ethnic background</w:t>
            </w:r>
          </w:p>
        </w:tc>
      </w:tr>
      <w:tr w:rsidR="00A15B1F" w:rsidRPr="00DE3AEF" w14:paraId="7B792088" w14:textId="77777777" w:rsidTr="00E26F17">
        <w:tc>
          <w:tcPr>
            <w:tcW w:w="3764" w:type="dxa"/>
            <w:tcBorders>
              <w:top w:val="single" w:sz="4" w:space="0" w:color="auto"/>
            </w:tcBorders>
          </w:tcPr>
          <w:p w14:paraId="2C07365F" w14:textId="77777777" w:rsidR="00A15B1F" w:rsidRPr="00DE3AEF" w:rsidRDefault="00A15B1F" w:rsidP="00A15B1F">
            <w:pPr>
              <w:spacing w:after="0" w:line="480" w:lineRule="auto"/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  <w:tcBorders>
              <w:top w:val="single" w:sz="4" w:space="0" w:color="auto"/>
            </w:tcBorders>
          </w:tcPr>
          <w:p w14:paraId="2BBDAF8F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BMI Child </w:t>
            </w:r>
          </w:p>
        </w:tc>
        <w:tc>
          <w:tcPr>
            <w:tcW w:w="2541" w:type="dxa"/>
            <w:tcBorders>
              <w:top w:val="single" w:sz="4" w:space="0" w:color="auto"/>
            </w:tcBorders>
          </w:tcPr>
          <w:p w14:paraId="2704BAA5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BMI Child</w:t>
            </w:r>
          </w:p>
        </w:tc>
      </w:tr>
      <w:tr w:rsidR="00A15B1F" w:rsidRPr="00DE3AEF" w14:paraId="39779B05" w14:textId="77777777" w:rsidTr="00E26F17">
        <w:tc>
          <w:tcPr>
            <w:tcW w:w="3764" w:type="dxa"/>
          </w:tcPr>
          <w:p w14:paraId="70E20461" w14:textId="77777777" w:rsidR="00A15B1F" w:rsidRPr="00DE3AEF" w:rsidRDefault="00A15B1F" w:rsidP="00A15B1F">
            <w:pPr>
              <w:spacing w:after="0" w:line="480" w:lineRule="auto"/>
              <w:rPr>
                <w:i/>
                <w:iCs/>
                <w:sz w:val="24"/>
                <w:szCs w:val="24"/>
                <w:lang w:val="en-US"/>
              </w:rPr>
            </w:pPr>
            <w:r w:rsidRPr="00DE3AEF">
              <w:rPr>
                <w:i/>
                <w:iCs/>
                <w:sz w:val="24"/>
                <w:szCs w:val="24"/>
                <w:lang w:val="en-US"/>
              </w:rPr>
              <w:t>Mothers</w:t>
            </w:r>
          </w:p>
        </w:tc>
        <w:tc>
          <w:tcPr>
            <w:tcW w:w="2767" w:type="dxa"/>
          </w:tcPr>
          <w:p w14:paraId="29CEEA8F" w14:textId="77777777" w:rsidR="00A15B1F" w:rsidRPr="00DE3AEF" w:rsidRDefault="00A15B1F" w:rsidP="00A15B1F">
            <w:pPr>
              <w:spacing w:after="0" w:line="480" w:lineRule="auto"/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541" w:type="dxa"/>
          </w:tcPr>
          <w:p w14:paraId="02094A64" w14:textId="77777777" w:rsidR="00A15B1F" w:rsidRPr="00DE3AEF" w:rsidRDefault="00A15B1F" w:rsidP="00A15B1F">
            <w:pPr>
              <w:spacing w:after="0" w:line="480" w:lineRule="auto"/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A15B1F" w:rsidRPr="00DE3AEF" w14:paraId="0514B0B4" w14:textId="77777777" w:rsidTr="00E26F17">
        <w:tc>
          <w:tcPr>
            <w:tcW w:w="3764" w:type="dxa"/>
          </w:tcPr>
          <w:p w14:paraId="3C82ED9B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DE3AEF">
              <w:rPr>
                <w:sz w:val="24"/>
                <w:szCs w:val="24"/>
                <w:lang w:val="en-US"/>
              </w:rPr>
              <w:t>BMI</w:t>
            </w:r>
            <w:r w:rsidRPr="00DE3AEF">
              <w:rPr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767" w:type="dxa"/>
          </w:tcPr>
          <w:p w14:paraId="05E2152D" w14:textId="77777777" w:rsidR="00A15B1F" w:rsidRPr="00DE3AEF" w:rsidRDefault="00A15B1F" w:rsidP="00A15B1F">
            <w:pPr>
              <w:spacing w:after="0"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DE3AEF">
              <w:rPr>
                <w:b/>
                <w:bCs/>
                <w:sz w:val="24"/>
                <w:szCs w:val="24"/>
                <w:lang w:val="en-US"/>
              </w:rPr>
              <w:t>.29*</w:t>
            </w:r>
          </w:p>
        </w:tc>
        <w:tc>
          <w:tcPr>
            <w:tcW w:w="2541" w:type="dxa"/>
          </w:tcPr>
          <w:p w14:paraId="4D5305DC" w14:textId="77777777" w:rsidR="00A15B1F" w:rsidRPr="00DE3AEF" w:rsidRDefault="00A15B1F" w:rsidP="00A15B1F">
            <w:pPr>
              <w:spacing w:after="0"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DE3AEF">
              <w:rPr>
                <w:b/>
                <w:bCs/>
                <w:sz w:val="24"/>
                <w:szCs w:val="24"/>
                <w:lang w:val="en-US"/>
              </w:rPr>
              <w:t>.28*</w:t>
            </w:r>
          </w:p>
        </w:tc>
      </w:tr>
      <w:tr w:rsidR="00A15B1F" w:rsidRPr="00DE3AEF" w14:paraId="66661FAE" w14:textId="77777777" w:rsidTr="00E26F17">
        <w:tc>
          <w:tcPr>
            <w:tcW w:w="3764" w:type="dxa"/>
          </w:tcPr>
          <w:p w14:paraId="05CB8C76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Emotional eating (DEBQ)</w:t>
            </w:r>
            <w:r w:rsidRPr="00DE3AEF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767" w:type="dxa"/>
          </w:tcPr>
          <w:p w14:paraId="6CD83EA4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.10</w:t>
            </w:r>
          </w:p>
        </w:tc>
        <w:tc>
          <w:tcPr>
            <w:tcW w:w="2541" w:type="dxa"/>
          </w:tcPr>
          <w:p w14:paraId="3EE80720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.06</w:t>
            </w:r>
          </w:p>
        </w:tc>
      </w:tr>
      <w:tr w:rsidR="00A15B1F" w:rsidRPr="00DE3AEF" w14:paraId="7CE82E10" w14:textId="77777777" w:rsidTr="00E26F17">
        <w:tc>
          <w:tcPr>
            <w:tcW w:w="3764" w:type="dxa"/>
          </w:tcPr>
          <w:p w14:paraId="76DA33DE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External eating (DEBQ)</w:t>
            </w:r>
          </w:p>
        </w:tc>
        <w:tc>
          <w:tcPr>
            <w:tcW w:w="2767" w:type="dxa"/>
          </w:tcPr>
          <w:p w14:paraId="2C04CDCD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08</w:t>
            </w:r>
          </w:p>
        </w:tc>
        <w:tc>
          <w:tcPr>
            <w:tcW w:w="2541" w:type="dxa"/>
          </w:tcPr>
          <w:p w14:paraId="4F57F894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t>06</w:t>
            </w:r>
          </w:p>
        </w:tc>
      </w:tr>
      <w:tr w:rsidR="00A15B1F" w:rsidRPr="00DE3AEF" w14:paraId="34F92138" w14:textId="77777777" w:rsidTr="00E26F17">
        <w:tc>
          <w:tcPr>
            <w:tcW w:w="3764" w:type="dxa"/>
          </w:tcPr>
          <w:p w14:paraId="723C1605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Restraint eating (DEBQ)</w:t>
            </w:r>
            <w:r w:rsidRPr="00DE3AEF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767" w:type="dxa"/>
          </w:tcPr>
          <w:p w14:paraId="0625A18D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.23</w:t>
            </w:r>
          </w:p>
        </w:tc>
        <w:tc>
          <w:tcPr>
            <w:tcW w:w="2541" w:type="dxa"/>
          </w:tcPr>
          <w:p w14:paraId="6CB348B4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.19</w:t>
            </w:r>
          </w:p>
        </w:tc>
      </w:tr>
      <w:tr w:rsidR="00A15B1F" w:rsidRPr="00DE3AEF" w14:paraId="40B14F5A" w14:textId="77777777" w:rsidTr="00E26F17">
        <w:tc>
          <w:tcPr>
            <w:tcW w:w="3764" w:type="dxa"/>
          </w:tcPr>
          <w:p w14:paraId="547C36B0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Parenting stress (OBVL)</w:t>
            </w:r>
          </w:p>
        </w:tc>
        <w:tc>
          <w:tcPr>
            <w:tcW w:w="2767" w:type="dxa"/>
          </w:tcPr>
          <w:p w14:paraId="3C4AD382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.06</w:t>
            </w:r>
          </w:p>
        </w:tc>
        <w:tc>
          <w:tcPr>
            <w:tcW w:w="2541" w:type="dxa"/>
          </w:tcPr>
          <w:p w14:paraId="1DA0E657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.0</w:t>
            </w:r>
            <w:r>
              <w:rPr>
                <w:sz w:val="24"/>
                <w:szCs w:val="24"/>
                <w:lang w:val="en-US"/>
              </w:rPr>
              <w:t>4</w:t>
            </w:r>
          </w:p>
        </w:tc>
      </w:tr>
      <w:tr w:rsidR="00A15B1F" w:rsidRPr="00DE3AEF" w14:paraId="253DC19F" w14:textId="77777777" w:rsidTr="00E26F17">
        <w:tc>
          <w:tcPr>
            <w:tcW w:w="3764" w:type="dxa"/>
          </w:tcPr>
          <w:p w14:paraId="6D3E0EED" w14:textId="77777777" w:rsidR="00A15B1F" w:rsidRPr="00DE3AEF" w:rsidRDefault="00A15B1F" w:rsidP="00A15B1F">
            <w:pPr>
              <w:spacing w:after="0" w:line="480" w:lineRule="auto"/>
              <w:rPr>
                <w:i/>
                <w:iCs/>
                <w:sz w:val="24"/>
                <w:szCs w:val="24"/>
                <w:lang w:val="en-US"/>
              </w:rPr>
            </w:pPr>
            <w:r w:rsidRPr="00DE3AEF">
              <w:rPr>
                <w:i/>
                <w:iCs/>
                <w:sz w:val="24"/>
                <w:szCs w:val="24"/>
                <w:lang w:val="en-US"/>
              </w:rPr>
              <w:t>Fathers</w:t>
            </w:r>
          </w:p>
        </w:tc>
        <w:tc>
          <w:tcPr>
            <w:tcW w:w="2767" w:type="dxa"/>
          </w:tcPr>
          <w:p w14:paraId="00CF9522" w14:textId="77777777" w:rsidR="00A15B1F" w:rsidRPr="00DE3AEF" w:rsidRDefault="00A15B1F" w:rsidP="00A15B1F">
            <w:pPr>
              <w:spacing w:after="0" w:line="480" w:lineRule="auto"/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541" w:type="dxa"/>
          </w:tcPr>
          <w:p w14:paraId="3698F6B8" w14:textId="77777777" w:rsidR="00A15B1F" w:rsidRPr="00DE3AEF" w:rsidRDefault="00A15B1F" w:rsidP="00A15B1F">
            <w:pPr>
              <w:spacing w:after="0" w:line="480" w:lineRule="auto"/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A15B1F" w:rsidRPr="00DE3AEF" w14:paraId="504953F1" w14:textId="77777777" w:rsidTr="00E26F17">
        <w:tc>
          <w:tcPr>
            <w:tcW w:w="3764" w:type="dxa"/>
          </w:tcPr>
          <w:p w14:paraId="4D39A85C" w14:textId="77777777" w:rsidR="00A15B1F" w:rsidRPr="00DE3AEF" w:rsidRDefault="00A15B1F" w:rsidP="00A15B1F">
            <w:pPr>
              <w:spacing w:after="0" w:line="480" w:lineRule="auto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DE3AEF">
              <w:rPr>
                <w:sz w:val="24"/>
                <w:szCs w:val="24"/>
                <w:lang w:val="en-US"/>
              </w:rPr>
              <w:t>BMI</w:t>
            </w:r>
            <w:r w:rsidRPr="00DE3AEF">
              <w:rPr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767" w:type="dxa"/>
          </w:tcPr>
          <w:p w14:paraId="37FCA2B8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.22</w:t>
            </w:r>
          </w:p>
        </w:tc>
        <w:tc>
          <w:tcPr>
            <w:tcW w:w="2541" w:type="dxa"/>
          </w:tcPr>
          <w:p w14:paraId="71FB49C1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.21</w:t>
            </w:r>
          </w:p>
        </w:tc>
      </w:tr>
      <w:tr w:rsidR="00A15B1F" w:rsidRPr="00DE3AEF" w14:paraId="0083F063" w14:textId="77777777" w:rsidTr="00E26F17">
        <w:tc>
          <w:tcPr>
            <w:tcW w:w="3764" w:type="dxa"/>
          </w:tcPr>
          <w:p w14:paraId="282634DF" w14:textId="77777777" w:rsidR="00A15B1F" w:rsidRPr="00DE3AEF" w:rsidRDefault="00A15B1F" w:rsidP="00A15B1F">
            <w:pPr>
              <w:spacing w:after="0" w:line="480" w:lineRule="auto"/>
              <w:rPr>
                <w:i/>
                <w:iCs/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Emotional eating (DEBQ)</w:t>
            </w:r>
            <w:r w:rsidRPr="00DE3AEF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767" w:type="dxa"/>
          </w:tcPr>
          <w:p w14:paraId="5CC70D33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2541" w:type="dxa"/>
          </w:tcPr>
          <w:p w14:paraId="5B525496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-.05</w:t>
            </w:r>
          </w:p>
        </w:tc>
      </w:tr>
      <w:tr w:rsidR="00A15B1F" w:rsidRPr="00DE3AEF" w14:paraId="1687F8E8" w14:textId="77777777" w:rsidTr="00E26F17">
        <w:tc>
          <w:tcPr>
            <w:tcW w:w="3764" w:type="dxa"/>
          </w:tcPr>
          <w:p w14:paraId="60A9BD09" w14:textId="77777777" w:rsidR="00A15B1F" w:rsidRPr="00DE3AEF" w:rsidRDefault="00A15B1F" w:rsidP="00A15B1F">
            <w:pPr>
              <w:spacing w:after="0" w:line="480" w:lineRule="auto"/>
              <w:rPr>
                <w:i/>
                <w:iCs/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External eating (DEBQ)</w:t>
            </w:r>
          </w:p>
        </w:tc>
        <w:tc>
          <w:tcPr>
            <w:tcW w:w="2767" w:type="dxa"/>
          </w:tcPr>
          <w:p w14:paraId="6AC5EF84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-.1</w:t>
            </w: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2541" w:type="dxa"/>
          </w:tcPr>
          <w:p w14:paraId="468279D0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-.</w:t>
            </w:r>
            <w:r>
              <w:rPr>
                <w:sz w:val="24"/>
                <w:szCs w:val="24"/>
                <w:lang w:val="en-US"/>
              </w:rPr>
              <w:t>20</w:t>
            </w:r>
          </w:p>
        </w:tc>
      </w:tr>
      <w:tr w:rsidR="00A15B1F" w:rsidRPr="00DE3AEF" w14:paraId="5EE93A47" w14:textId="77777777" w:rsidTr="00E26F17">
        <w:tc>
          <w:tcPr>
            <w:tcW w:w="3764" w:type="dxa"/>
          </w:tcPr>
          <w:p w14:paraId="796495AC" w14:textId="77777777" w:rsidR="00A15B1F" w:rsidRPr="00DE3AEF" w:rsidRDefault="00A15B1F" w:rsidP="00A15B1F">
            <w:pPr>
              <w:spacing w:after="0" w:line="480" w:lineRule="auto"/>
              <w:rPr>
                <w:i/>
                <w:iCs/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Restraint eating (DEBQ)</w:t>
            </w:r>
            <w:r w:rsidRPr="00DE3AEF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767" w:type="dxa"/>
          </w:tcPr>
          <w:p w14:paraId="22CEECEF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-.15</w:t>
            </w:r>
          </w:p>
        </w:tc>
        <w:tc>
          <w:tcPr>
            <w:tcW w:w="2541" w:type="dxa"/>
          </w:tcPr>
          <w:p w14:paraId="776453A1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-.19</w:t>
            </w:r>
          </w:p>
        </w:tc>
      </w:tr>
      <w:tr w:rsidR="00A15B1F" w:rsidRPr="00DE3AEF" w14:paraId="3CC9763A" w14:textId="77777777" w:rsidTr="00E26F17">
        <w:tc>
          <w:tcPr>
            <w:tcW w:w="3764" w:type="dxa"/>
          </w:tcPr>
          <w:p w14:paraId="346D9A1F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Parenting stress (OBVL)</w:t>
            </w:r>
          </w:p>
        </w:tc>
        <w:tc>
          <w:tcPr>
            <w:tcW w:w="2767" w:type="dxa"/>
          </w:tcPr>
          <w:p w14:paraId="6BBE796A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2541" w:type="dxa"/>
          </w:tcPr>
          <w:p w14:paraId="0544D5C4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-.0</w:t>
            </w: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 w:rsidR="00A15B1F" w:rsidRPr="00DE3AEF" w14:paraId="2493E6C7" w14:textId="77777777" w:rsidTr="00E26F17"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C9677D" w14:textId="77777777" w:rsidR="00A15B1F" w:rsidRPr="00DE3AEF" w:rsidRDefault="00A15B1F" w:rsidP="00A15B1F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Abbreviations:  ASD = Autism Spectrum Disorder; BMI = Body Mass Index; SES = Social Economic Status; DEBQ  = Dutch Eating Behavior Questionnaire; OBVL = Parenting Stress Questionnaire; SES = Social Economic Status. </w:t>
            </w:r>
            <w:r w:rsidRPr="00DE3AEF">
              <w:rPr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DE3AEF">
              <w:rPr>
                <w:sz w:val="24"/>
                <w:szCs w:val="24"/>
                <w:vertAlign w:val="superscript"/>
                <w:lang w:val="en-US"/>
              </w:rPr>
              <w:t>a</w:t>
            </w:r>
            <w:r w:rsidRPr="00DE3AEF">
              <w:rPr>
                <w:sz w:val="24"/>
                <w:szCs w:val="24"/>
                <w:lang w:val="en-US"/>
              </w:rPr>
              <w:t>Variable</w:t>
            </w:r>
            <w:proofErr w:type="spellEnd"/>
            <w:r w:rsidRPr="00DE3AEF">
              <w:rPr>
                <w:sz w:val="24"/>
                <w:szCs w:val="24"/>
                <w:lang w:val="en-US"/>
              </w:rPr>
              <w:t xml:space="preserve"> was non-normally distributed, Spearman’s correlation coefficients are displayed. *</w:t>
            </w:r>
            <w:r w:rsidRPr="00DE3AEF">
              <w:rPr>
                <w:i/>
                <w:iCs/>
                <w:sz w:val="24"/>
                <w:szCs w:val="24"/>
                <w:lang w:val="en-US"/>
              </w:rPr>
              <w:t xml:space="preserve">p </w:t>
            </w:r>
            <w:r w:rsidRPr="00DE3AEF">
              <w:rPr>
                <w:sz w:val="24"/>
                <w:szCs w:val="24"/>
                <w:lang w:val="en-US"/>
              </w:rPr>
              <w:t>&lt; .05, **</w:t>
            </w:r>
            <w:r w:rsidRPr="00DE3AEF">
              <w:rPr>
                <w:i/>
                <w:iCs/>
                <w:sz w:val="24"/>
                <w:szCs w:val="24"/>
                <w:lang w:val="en-US"/>
              </w:rPr>
              <w:t xml:space="preserve">p </w:t>
            </w:r>
            <w:r w:rsidRPr="00DE3AEF">
              <w:rPr>
                <w:sz w:val="24"/>
                <w:szCs w:val="24"/>
                <w:lang w:val="en-US"/>
              </w:rPr>
              <w:t>&lt; .01, ***</w:t>
            </w:r>
            <w:r w:rsidRPr="00DE3AEF">
              <w:rPr>
                <w:i/>
                <w:iCs/>
                <w:sz w:val="24"/>
                <w:szCs w:val="24"/>
                <w:lang w:val="en-US"/>
              </w:rPr>
              <w:t>p</w:t>
            </w:r>
            <w:r w:rsidRPr="00DE3AEF">
              <w:rPr>
                <w:sz w:val="24"/>
                <w:szCs w:val="24"/>
                <w:lang w:val="en-US"/>
              </w:rPr>
              <w:t xml:space="preserve"> &lt; .001.</w:t>
            </w:r>
          </w:p>
        </w:tc>
      </w:tr>
    </w:tbl>
    <w:p w14:paraId="1DCCE43E" w14:textId="77777777" w:rsidR="00825414" w:rsidRPr="00A15B1F" w:rsidRDefault="00825414" w:rsidP="00A15B1F"/>
    <w:sectPr w:rsidR="00825414" w:rsidRPr="00A15B1F" w:rsidSect="00A10E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C40"/>
    <w:rsid w:val="00061639"/>
    <w:rsid w:val="00145E80"/>
    <w:rsid w:val="003A44A0"/>
    <w:rsid w:val="005340BF"/>
    <w:rsid w:val="00825414"/>
    <w:rsid w:val="00A062BA"/>
    <w:rsid w:val="00A10E5D"/>
    <w:rsid w:val="00A15B1F"/>
    <w:rsid w:val="00A4364D"/>
    <w:rsid w:val="00C80C40"/>
    <w:rsid w:val="00E20220"/>
    <w:rsid w:val="00ED3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2A15C"/>
  <w15:chartTrackingRefBased/>
  <w15:docId w15:val="{73F0A138-2AB4-48A5-8021-23BDF9E4D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80C40"/>
    <w:pPr>
      <w:spacing w:after="200" w:line="276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80C4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9</Characters>
  <Application>Microsoft Office Word</Application>
  <DocSecurity>0</DocSecurity>
  <Lines>6</Lines>
  <Paragraphs>1</Paragraphs>
  <ScaleCrop>false</ScaleCrop>
  <Company>Parnassia Groep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der Lubbe</dc:creator>
  <cp:keywords/>
  <dc:description/>
  <cp:lastModifiedBy>Anna van der Lubbe</cp:lastModifiedBy>
  <cp:revision>2</cp:revision>
  <dcterms:created xsi:type="dcterms:W3CDTF">2023-09-18T09:44:00Z</dcterms:created>
  <dcterms:modified xsi:type="dcterms:W3CDTF">2023-09-18T09:44:00Z</dcterms:modified>
</cp:coreProperties>
</file>